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DDB01" w14:textId="262267C2" w:rsidR="00E73493" w:rsidRPr="00015898" w:rsidRDefault="00E12C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ultimedia Appendix 1</w:t>
      </w:r>
      <w:r w:rsidR="00C76377" w:rsidRPr="00015898">
        <w:rPr>
          <w:rFonts w:ascii="Arial" w:hAnsi="Arial" w:cs="Arial"/>
          <w:b/>
        </w:rPr>
        <w:t>: Search strategy and results</w:t>
      </w:r>
    </w:p>
    <w:p w14:paraId="75F77DD1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hAnsi="Arial" w:cs="Arial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Database: Ovid MEDLINE(R) and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Epu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Ahead of Print, In-Process &amp; Other Non-Indexed Citations, Daily and Versions(R) &lt;1946 to May 29, 2019&gt;</w:t>
      </w:r>
    </w:p>
    <w:p w14:paraId="32A2C492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Performed: 30/05/2019</w:t>
      </w:r>
    </w:p>
    <w:p w14:paraId="295BE271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--------------------------------------------------------------------------------</w:t>
      </w:r>
    </w:p>
    <w:p w14:paraId="450AD4E1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     Primary health care/ (71981)</w:t>
      </w:r>
    </w:p>
    <w:p w14:paraId="4B958EAF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     Physicians, Family/ (16020)</w:t>
      </w:r>
    </w:p>
    <w:p w14:paraId="438FAC56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3     exp General Practice/ (73214)</w:t>
      </w:r>
    </w:p>
    <w:p w14:paraId="79D33422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4  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 xml:space="preserve">   (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>(community or family or general or group) adj2 (doctor? or physician? or practice? or practitioner?)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26628)</w:t>
      </w:r>
    </w:p>
    <w:p w14:paraId="3683F4D6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5     "primary care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>"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>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04295)</w:t>
      </w:r>
    </w:p>
    <w:p w14:paraId="7F549293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6     1 or 2 or 3 or 4 (222818)</w:t>
      </w:r>
    </w:p>
    <w:p w14:paraId="6A8813A0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7     5 and 6 (56673)</w:t>
      </w:r>
    </w:p>
    <w:p w14:paraId="0165D5A5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8     enhance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>*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>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258706)</w:t>
      </w:r>
    </w:p>
    <w:p w14:paraId="3AC1B95D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9  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 xml:space="preserve">   (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 xml:space="preserve">new and (care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1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model*)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297)</w:t>
      </w:r>
    </w:p>
    <w:p w14:paraId="34F0F4E3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10  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 xml:space="preserve">   (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 xml:space="preserve">reform*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(health or service* or care or healthcare)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527)</w:t>
      </w:r>
    </w:p>
    <w:p w14:paraId="1AEF6E13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11  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 xml:space="preserve">   (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 xml:space="preserve">service*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1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redesign*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255)</w:t>
      </w:r>
    </w:p>
    <w:p w14:paraId="6E5E9EEC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12     ((health or healthcare or service*)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reform*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3113)</w:t>
      </w:r>
    </w:p>
    <w:p w14:paraId="3F03C3A3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3     *Health Care Reform/ (22248)</w:t>
      </w:r>
    </w:p>
    <w:p w14:paraId="0E752074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4     *Organizational Innovation/ (4861)</w:t>
      </w:r>
    </w:p>
    <w:p w14:paraId="3E6ACC9F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5     *Quality Improvement/ (10807)</w:t>
      </w:r>
    </w:p>
    <w:p w14:paraId="2238B85F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6     *Accountable Care Organizations/ (1018)</w:t>
      </w:r>
    </w:p>
    <w:p w14:paraId="7505C85C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7     *Delivery of Health Care, Integrated/ (8608)</w:t>
      </w:r>
    </w:p>
    <w:p w14:paraId="79E465EF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8     8 or 9 or 10 or 11 or 12 or 13 or 14 or 15 or 16 or 17 (1306310)</w:t>
      </w:r>
    </w:p>
    <w:p w14:paraId="4A276D0C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19     7 and 18 (4401)</w:t>
      </w:r>
    </w:p>
    <w:p w14:paraId="658F3C80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0     evaluation studies/ or evaluation studies as topic/ or program evaluation/ or ((pre- adj5 post-) or (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pretest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5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posttest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) or (program*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6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evaluat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*)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>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>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or (effectiveness or intervention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351302)</w:t>
      </w:r>
    </w:p>
    <w:p w14:paraId="4310DDDB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1     ("comparative study" or "evaluation studies").pt. or evaluation studies as topic/ or Pilot projects/ or program evaluation/ or Intervention Studies/ or ((pre- adj5 post-) or (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pretest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5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posttest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) or (program*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6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evaluat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*)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or (effectiveness or intervention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3081694)</w:t>
      </w:r>
    </w:p>
    <w:p w14:paraId="791BEEDA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 xml:space="preserve">22     ("clinical trial" or "clinical trial, phase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i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" or "clinical trial, phase ii" or clinical trial, phase iii or clinical trial, phase iv or controlled clinical trial or "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multicenter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study" or "randomized controlled trial").pt. or double-blind method/ or clinical trials as topic/ or clinical trials, phase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i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as topic/ or clinical trials, phase ii as topic/ or clinical trials, phase iii as topic/ or clinical trials, phase iv as topic/ or controlled clinical trials as topic/ or randomized controlled trials as topic/ or early termination of clinical trials as topic/ or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multicenter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studies as topic/ or ((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randomi?ed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adj7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 trial*) or (controlled adj3 trial*) or (clinical adj2 trial*) or ((single or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doubl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* or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ripl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 xml:space="preserve">* or 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reb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*) and (blind* or mask*))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,ab,kw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or ("4 arm" or "four arm"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>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>,ab,kw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534380)</w:t>
      </w:r>
    </w:p>
    <w:p w14:paraId="3FA7084C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3     observational study.mp. [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mp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 (109825)</w:t>
      </w:r>
    </w:p>
    <w:p w14:paraId="05F6230E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4     Case-Control Studies/ or Control Groups/ or Matched-Pair Analysis/ or retrospective studies/ or ((case* adj5 control*) or (case adj3 comparison*) or control group*</w:t>
      </w:r>
      <w:proofErr w:type="gramStart"/>
      <w:r w:rsidRPr="00721FA3">
        <w:rPr>
          <w:rFonts w:ascii="Arial" w:eastAsia="Arial Unicode MS" w:hAnsi="Arial" w:cs="Arial"/>
          <w:sz w:val="20"/>
          <w:lang w:val="en-GB"/>
        </w:rPr>
        <w:t>).</w:t>
      </w:r>
      <w:proofErr w:type="spellStart"/>
      <w:r w:rsidRPr="00721FA3">
        <w:rPr>
          <w:rFonts w:ascii="Arial" w:eastAsia="Arial Unicode MS" w:hAnsi="Arial" w:cs="Arial"/>
          <w:sz w:val="20"/>
          <w:lang w:val="en-GB"/>
        </w:rPr>
        <w:t>ti</w:t>
      </w:r>
      <w:proofErr w:type="gramEnd"/>
      <w:r w:rsidRPr="00721FA3">
        <w:rPr>
          <w:rFonts w:ascii="Arial" w:eastAsia="Arial Unicode MS" w:hAnsi="Arial" w:cs="Arial"/>
          <w:sz w:val="20"/>
          <w:lang w:val="en-GB"/>
        </w:rPr>
        <w:t>,ab,kw</w:t>
      </w:r>
      <w:proofErr w:type="spellEnd"/>
      <w:r w:rsidRPr="00721FA3">
        <w:rPr>
          <w:rFonts w:ascii="Arial" w:eastAsia="Arial Unicode MS" w:hAnsi="Arial" w:cs="Arial"/>
          <w:sz w:val="20"/>
          <w:lang w:val="en-GB"/>
        </w:rPr>
        <w:t>. (1437502)</w:t>
      </w:r>
    </w:p>
    <w:p w14:paraId="4EAB8296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5     20 or 21 or 22 or 23 or 24 (5135621)</w:t>
      </w:r>
    </w:p>
    <w:p w14:paraId="24BD9EAB" w14:textId="77777777" w:rsidR="00C76377" w:rsidRPr="00721FA3" w:rsidRDefault="00C76377" w:rsidP="00C7637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rFonts w:ascii="Arial" w:eastAsia="Arial Unicode MS" w:hAnsi="Arial" w:cs="Arial"/>
          <w:sz w:val="20"/>
          <w:lang w:val="en-GB"/>
        </w:rPr>
      </w:pPr>
      <w:r w:rsidRPr="00721FA3">
        <w:rPr>
          <w:rFonts w:ascii="Arial" w:eastAsia="Arial Unicode MS" w:hAnsi="Arial" w:cs="Arial"/>
          <w:sz w:val="20"/>
          <w:lang w:val="en-GB"/>
        </w:rPr>
        <w:t>26     19 and 25 (2023)</w:t>
      </w:r>
    </w:p>
    <w:p w14:paraId="197CC85C" w14:textId="77777777" w:rsidR="00C76377" w:rsidRDefault="00C76377"/>
    <w:p w14:paraId="631F3AC6" w14:textId="77777777" w:rsidR="00015898" w:rsidRDefault="00015898"/>
    <w:sectPr w:rsidR="00015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377"/>
    <w:rsid w:val="00015898"/>
    <w:rsid w:val="003C0BDF"/>
    <w:rsid w:val="00C76377"/>
    <w:rsid w:val="00E12C02"/>
    <w:rsid w:val="00E7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11B88"/>
  <w15:chartTrackingRefBased/>
  <w15:docId w15:val="{5D2A1DFF-17BB-48C4-BC38-169EED6C2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C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nimo Jimenez Larrain</dc:creator>
  <cp:keywords/>
  <dc:description/>
  <cp:lastModifiedBy>Editor</cp:lastModifiedBy>
  <cp:revision>2</cp:revision>
  <dcterms:created xsi:type="dcterms:W3CDTF">2020-03-03T08:18:00Z</dcterms:created>
  <dcterms:modified xsi:type="dcterms:W3CDTF">2020-12-22T03:35:00Z</dcterms:modified>
</cp:coreProperties>
</file>